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02DCD" w14:textId="77777777" w:rsidR="00096E3F" w:rsidRDefault="00096E3F" w:rsidP="00096E3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CF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14CFB">
        <w:rPr>
          <w:rFonts w:ascii="Times New Roman" w:hAnsi="Times New Roman" w:cs="Times New Roman"/>
          <w:sz w:val="20"/>
          <w:szCs w:val="20"/>
          <w:lang w:val="en-US"/>
        </w:rPr>
        <w:t>Ionic concentrations (µM) released into the medium after 24 hours of exposure for the different materials, measured by ICP analysis at the three lowest tested concentrations.</w:t>
      </w:r>
    </w:p>
    <w:tbl>
      <w:tblPr>
        <w:tblW w:w="8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923"/>
        <w:gridCol w:w="924"/>
        <w:gridCol w:w="922"/>
        <w:gridCol w:w="922"/>
        <w:gridCol w:w="921"/>
        <w:gridCol w:w="922"/>
        <w:gridCol w:w="921"/>
        <w:gridCol w:w="922"/>
      </w:tblGrid>
      <w:tr w:rsidR="00096E3F" w:rsidRPr="00737EFA" w14:paraId="08387B40" w14:textId="77777777" w:rsidTr="00430D0F">
        <w:trPr>
          <w:trHeight w:val="295"/>
        </w:trPr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0E4D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centration (</w:t>
            </w:r>
            <w:proofErr w:type="gramStart"/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µg</w:t>
            </w:r>
            <w:proofErr w:type="gramEnd"/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/mL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9157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β-Ag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2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oO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899F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aMoO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A2DA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rMoO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7C68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β-ZnMoO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4</w:t>
            </w:r>
          </w:p>
        </w:tc>
      </w:tr>
      <w:tr w:rsidR="00096E3F" w:rsidRPr="00737EFA" w14:paraId="248D2F06" w14:textId="77777777" w:rsidTr="00430D0F">
        <w:trPr>
          <w:trHeight w:val="295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F514" w14:textId="77777777" w:rsidR="00096E3F" w:rsidRPr="00737EFA" w:rsidRDefault="00096E3F" w:rsidP="00430D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B2EE43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g (</w:t>
            </w:r>
            <w:r w:rsidRPr="00737E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µ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6B4CB1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o (µM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69FFAA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a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81DCAB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o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FB8A00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r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EA01D5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o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552E6F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Zn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E31AEF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o (µM)</w:t>
            </w:r>
          </w:p>
        </w:tc>
      </w:tr>
      <w:tr w:rsidR="00096E3F" w:rsidRPr="00737EFA" w14:paraId="7B545BA5" w14:textId="77777777" w:rsidTr="00430D0F">
        <w:trPr>
          <w:trHeight w:val="29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CED2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3FBA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C2EC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B76A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5BFD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C3C4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FB49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0B7E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B0CC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7</w:t>
            </w:r>
          </w:p>
        </w:tc>
      </w:tr>
      <w:tr w:rsidR="00096E3F" w:rsidRPr="00737EFA" w14:paraId="31C8BF13" w14:textId="77777777" w:rsidTr="00430D0F">
        <w:trPr>
          <w:trHeight w:val="29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4CCB77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7E42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5E5A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7B43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87A5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714C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5ED4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CC45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6A6E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5</w:t>
            </w:r>
          </w:p>
        </w:tc>
      </w:tr>
      <w:tr w:rsidR="00096E3F" w:rsidRPr="00737EFA" w14:paraId="6D3EDBB3" w14:textId="77777777" w:rsidTr="00430D0F">
        <w:trPr>
          <w:trHeight w:val="29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0FD2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D5EA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37C3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382A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74B4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083E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E6C0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1E60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45C8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</w:t>
            </w:r>
          </w:p>
        </w:tc>
      </w:tr>
      <w:tr w:rsidR="00096E3F" w:rsidRPr="00737EFA" w14:paraId="3E29E21B" w14:textId="77777777" w:rsidTr="00430D0F">
        <w:trPr>
          <w:trHeight w:val="295"/>
        </w:trPr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7F5E43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centration (</w:t>
            </w:r>
            <w:proofErr w:type="gramStart"/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µg</w:t>
            </w:r>
            <w:proofErr w:type="gramEnd"/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/mL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4FEA1B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α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-Ag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2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WO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D50FBC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aWO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C977EF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rWO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0B0775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ZnWO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4</w:t>
            </w:r>
          </w:p>
        </w:tc>
      </w:tr>
      <w:tr w:rsidR="00096E3F" w:rsidRPr="00737EFA" w14:paraId="07965537" w14:textId="77777777" w:rsidTr="00430D0F">
        <w:trPr>
          <w:trHeight w:val="295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3EE0A" w14:textId="77777777" w:rsidR="00096E3F" w:rsidRPr="00737EFA" w:rsidRDefault="00096E3F" w:rsidP="00430D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D35E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g (µM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9FE8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W (µM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4A30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a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1B81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W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1EAC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r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7B3C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W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82F7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Zn (µM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133A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W (µM)</w:t>
            </w:r>
          </w:p>
        </w:tc>
      </w:tr>
      <w:tr w:rsidR="00096E3F" w:rsidRPr="00737EFA" w14:paraId="4E12C534" w14:textId="77777777" w:rsidTr="00430D0F">
        <w:trPr>
          <w:trHeight w:val="29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4FDADA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95B0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7F7D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D6AB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4C6B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66BC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072C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0AC4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A446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</w:t>
            </w:r>
          </w:p>
        </w:tc>
      </w:tr>
      <w:tr w:rsidR="00096E3F" w:rsidRPr="00737EFA" w14:paraId="11CBAA05" w14:textId="77777777" w:rsidTr="00430D0F">
        <w:trPr>
          <w:trHeight w:val="29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4970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1698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94F1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C594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AB69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C386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A021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F185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6BDC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2</w:t>
            </w:r>
          </w:p>
        </w:tc>
      </w:tr>
      <w:tr w:rsidR="00096E3F" w:rsidRPr="00737EFA" w14:paraId="5B18DC3F" w14:textId="77777777" w:rsidTr="00430D0F">
        <w:trPr>
          <w:trHeight w:val="29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464627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12D2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D528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5BB1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4808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0D42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7936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FD75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6079" w14:textId="77777777" w:rsidR="00096E3F" w:rsidRPr="00737EFA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37EF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3</w:t>
            </w:r>
          </w:p>
        </w:tc>
      </w:tr>
    </w:tbl>
    <w:p w14:paraId="63C63201" w14:textId="77777777" w:rsidR="00096E3F" w:rsidRDefault="00096E3F" w:rsidP="00096E3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793764" w14:textId="77777777" w:rsidR="00096E3F" w:rsidRDefault="00096E3F" w:rsidP="00096E3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14CF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4CFB">
        <w:rPr>
          <w:rFonts w:ascii="Times New Roman" w:hAnsi="Times New Roman" w:cs="Times New Roman"/>
          <w:sz w:val="20"/>
          <w:szCs w:val="20"/>
          <w:lang w:val="en-US"/>
        </w:rPr>
        <w:t>Percentage of total ionic leaching relative to the initial ion content for the different materials after 24 hours of exposure, measured by ICP analysis at the three lowest tested concentrations.</w:t>
      </w:r>
    </w:p>
    <w:tbl>
      <w:tblPr>
        <w:tblW w:w="87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633"/>
        <w:gridCol w:w="635"/>
        <w:gridCol w:w="637"/>
        <w:gridCol w:w="628"/>
        <w:gridCol w:w="629"/>
        <w:gridCol w:w="638"/>
        <w:gridCol w:w="629"/>
        <w:gridCol w:w="629"/>
        <w:gridCol w:w="634"/>
        <w:gridCol w:w="629"/>
        <w:gridCol w:w="629"/>
        <w:gridCol w:w="634"/>
      </w:tblGrid>
      <w:tr w:rsidR="00096E3F" w:rsidRPr="003C2E90" w14:paraId="623A8282" w14:textId="77777777" w:rsidTr="00430D0F">
        <w:trPr>
          <w:trHeight w:val="292"/>
        </w:trPr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C7C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Inicial</w:t>
            </w:r>
            <w:proofErr w:type="spellEnd"/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Concentration (µg/mL)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E076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β-Ag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2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MoO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D24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CaMoO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C018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rMoO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36AE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β-ZnMoO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4</w:t>
            </w:r>
          </w:p>
        </w:tc>
      </w:tr>
      <w:tr w:rsidR="00096E3F" w:rsidRPr="003C2E90" w14:paraId="5E8B84FC" w14:textId="77777777" w:rsidTr="00430D0F">
        <w:trPr>
          <w:trHeight w:val="462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9222" w14:textId="77777777" w:rsidR="00096E3F" w:rsidRPr="003C2E90" w:rsidRDefault="00096E3F" w:rsidP="00430D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CC2B8C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Ag </w:t>
            </w:r>
          </w:p>
          <w:p w14:paraId="3DAF63D0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95071F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Mo </w:t>
            </w:r>
          </w:p>
          <w:p w14:paraId="4C3EDA99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54EB1D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Total </w:t>
            </w:r>
          </w:p>
          <w:p w14:paraId="2ECC6E9C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(% w/w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BC1D8D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Ca </w:t>
            </w:r>
          </w:p>
          <w:p w14:paraId="12C6A3FC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8DB477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Mo </w:t>
            </w:r>
          </w:p>
          <w:p w14:paraId="7C5122B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AE302E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Total </w:t>
            </w:r>
          </w:p>
          <w:p w14:paraId="687B433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CF0533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Sr </w:t>
            </w:r>
          </w:p>
          <w:p w14:paraId="30075C68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70C452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Mo </w:t>
            </w:r>
          </w:p>
          <w:p w14:paraId="72283CA7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ABBBB9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Total </w:t>
            </w:r>
          </w:p>
          <w:p w14:paraId="334D4ECC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D4B07E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Zn </w:t>
            </w:r>
          </w:p>
          <w:p w14:paraId="75839714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47DB24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Mo </w:t>
            </w:r>
          </w:p>
          <w:p w14:paraId="63AEDE1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8B661C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Total </w:t>
            </w:r>
          </w:p>
          <w:p w14:paraId="6CD911C4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(% w/w)</w:t>
            </w:r>
          </w:p>
        </w:tc>
      </w:tr>
      <w:tr w:rsidR="00096E3F" w:rsidRPr="003C2E90" w14:paraId="3C26D048" w14:textId="77777777" w:rsidTr="00430D0F">
        <w:trPr>
          <w:trHeight w:val="29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B042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9F5B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3590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7E12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718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EF1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EA8E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F3D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A76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6CA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F3A1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259B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750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</w:tr>
      <w:tr w:rsidR="00096E3F" w:rsidRPr="003C2E90" w14:paraId="3A544892" w14:textId="77777777" w:rsidTr="00430D0F">
        <w:trPr>
          <w:trHeight w:val="29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113738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29C0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6C6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F04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87BF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990F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92CB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2E05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391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78A1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9EB0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BCD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B4DC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</w:t>
            </w:r>
          </w:p>
        </w:tc>
      </w:tr>
      <w:tr w:rsidR="00096E3F" w:rsidRPr="003C2E90" w14:paraId="22988B3A" w14:textId="77777777" w:rsidTr="00430D0F">
        <w:trPr>
          <w:trHeight w:val="29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CB0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8C89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434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D185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883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DEC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39E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8404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8364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696B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22C2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541B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4B61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</w:t>
            </w:r>
          </w:p>
        </w:tc>
      </w:tr>
      <w:tr w:rsidR="00096E3F" w:rsidRPr="003C2E90" w14:paraId="11162D18" w14:textId="77777777" w:rsidTr="00430D0F">
        <w:trPr>
          <w:trHeight w:val="292"/>
        </w:trPr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21F262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Concentration (</w:t>
            </w:r>
            <w:proofErr w:type="gramStart"/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µg</w:t>
            </w:r>
            <w:proofErr w:type="gramEnd"/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/mL)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5C69E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α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-Ag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2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WO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587825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CaWO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06157C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rWO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4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72FB0E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ZnWO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US" w:eastAsia="pt-BR"/>
                <w14:ligatures w14:val="none"/>
              </w:rPr>
              <w:t>4</w:t>
            </w:r>
          </w:p>
        </w:tc>
      </w:tr>
      <w:tr w:rsidR="00096E3F" w:rsidRPr="003C2E90" w14:paraId="1DD627A8" w14:textId="77777777" w:rsidTr="00430D0F">
        <w:trPr>
          <w:trHeight w:val="462"/>
        </w:trPr>
        <w:tc>
          <w:tcPr>
            <w:tcW w:w="1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9F81" w14:textId="77777777" w:rsidR="00096E3F" w:rsidRPr="003C2E90" w:rsidRDefault="00096E3F" w:rsidP="00430D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CAAA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Ag </w:t>
            </w:r>
          </w:p>
          <w:p w14:paraId="73DEBB70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B62B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W </w:t>
            </w:r>
          </w:p>
          <w:p w14:paraId="4F5E5A79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C1BF67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Total </w:t>
            </w:r>
          </w:p>
          <w:p w14:paraId="30D8BE64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(% w/w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D26E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Ca </w:t>
            </w:r>
          </w:p>
          <w:p w14:paraId="34F1801B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63DA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W </w:t>
            </w:r>
          </w:p>
          <w:p w14:paraId="4F1F6614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9BFCD7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Total </w:t>
            </w:r>
          </w:p>
          <w:p w14:paraId="353F62F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E45E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Sr </w:t>
            </w:r>
          </w:p>
          <w:p w14:paraId="2B79C8EF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4A0B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W </w:t>
            </w:r>
          </w:p>
          <w:p w14:paraId="770B844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DF6501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Total </w:t>
            </w:r>
          </w:p>
          <w:p w14:paraId="0832818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BBD1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Zn </w:t>
            </w:r>
          </w:p>
          <w:p w14:paraId="7552003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10A8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 xml:space="preserve">W </w:t>
            </w:r>
          </w:p>
          <w:p w14:paraId="5FEBD778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(% w/w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B5F9A5" w14:textId="77777777" w:rsidR="00096E3F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 xml:space="preserve">Total </w:t>
            </w:r>
          </w:p>
          <w:p w14:paraId="61373416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(% w/w)</w:t>
            </w:r>
          </w:p>
        </w:tc>
      </w:tr>
      <w:tr w:rsidR="00096E3F" w:rsidRPr="003C2E90" w14:paraId="36F5340C" w14:textId="77777777" w:rsidTr="00430D0F">
        <w:trPr>
          <w:trHeight w:val="29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BC0E94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2699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8576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DD75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7FF5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CB86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8E5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CEC9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E8C9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32D9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81C6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8C0E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CA22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</w:t>
            </w:r>
          </w:p>
        </w:tc>
      </w:tr>
      <w:tr w:rsidR="00096E3F" w:rsidRPr="003C2E90" w14:paraId="7799D829" w14:textId="77777777" w:rsidTr="00430D0F">
        <w:trPr>
          <w:trHeight w:val="29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84F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6141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C192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D867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C381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0EC4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6C6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F7F9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E0A7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2E4D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0C5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A98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ECDE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7</w:t>
            </w:r>
          </w:p>
        </w:tc>
      </w:tr>
      <w:tr w:rsidR="00096E3F" w:rsidRPr="003C2E90" w14:paraId="62F72653" w14:textId="77777777" w:rsidTr="00430D0F">
        <w:trPr>
          <w:trHeight w:val="29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06A317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8F7B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51A0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4F5A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FC9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54D0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9F5C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403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ABB7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2E05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6BE7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60F3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108F" w14:textId="77777777" w:rsidR="00096E3F" w:rsidRPr="003C2E90" w:rsidRDefault="00096E3F" w:rsidP="0043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3C2E9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4</w:t>
            </w:r>
          </w:p>
        </w:tc>
      </w:tr>
    </w:tbl>
    <w:p w14:paraId="6201AA3B" w14:textId="77777777" w:rsidR="00AB1B84" w:rsidRDefault="00AB1B84"/>
    <w:sectPr w:rsidR="00AB1B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E3F"/>
    <w:rsid w:val="00096E3F"/>
    <w:rsid w:val="003C3471"/>
    <w:rsid w:val="006455B8"/>
    <w:rsid w:val="008A2A6C"/>
    <w:rsid w:val="00980AF2"/>
    <w:rsid w:val="00AB1B84"/>
    <w:rsid w:val="00CD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2BBA3"/>
  <w15:chartTrackingRefBased/>
  <w15:docId w15:val="{728C17E1-921B-4097-9C15-5D64A4373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E3F"/>
  </w:style>
  <w:style w:type="paragraph" w:styleId="Ttulo1">
    <w:name w:val="heading 1"/>
    <w:basedOn w:val="Normal"/>
    <w:next w:val="Normal"/>
    <w:link w:val="Ttulo1Char"/>
    <w:uiPriority w:val="9"/>
    <w:qFormat/>
    <w:rsid w:val="00096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96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96E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96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96E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96E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96E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96E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96E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96E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96E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96E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96E3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96E3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96E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96E3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96E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96E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96E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96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96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96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96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96E3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96E3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96E3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96E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96E3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96E3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Assis</dc:creator>
  <cp:keywords/>
  <dc:description/>
  <cp:lastModifiedBy>Marcelo Assis</cp:lastModifiedBy>
  <cp:revision>1</cp:revision>
  <dcterms:created xsi:type="dcterms:W3CDTF">2025-05-29T07:47:00Z</dcterms:created>
  <dcterms:modified xsi:type="dcterms:W3CDTF">2025-05-29T07:47:00Z</dcterms:modified>
</cp:coreProperties>
</file>